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0D32E" w14:textId="54767E13" w:rsidR="00BC028B" w:rsidRPr="00BC028B" w:rsidRDefault="00BC028B" w:rsidP="00BC028B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C028B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 w:rsidRPr="00BC028B">
        <w:rPr>
          <w:rFonts w:ascii="Times New Roman" w:hAnsi="Times New Roman" w:cs="Times New Roman"/>
          <w:sz w:val="24"/>
          <w:szCs w:val="24"/>
        </w:rPr>
        <w:t xml:space="preserve"> The average annual percentage change (AAPC) of mortality and DALY rates </w:t>
      </w:r>
      <w:r w:rsidRPr="00BC028B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attributed to high BMI</w:t>
      </w:r>
      <w:r w:rsidRPr="00BC028B">
        <w:rPr>
          <w:rFonts w:ascii="Times New Roman" w:hAnsi="Times New Roman" w:cs="Times New Roman"/>
          <w:sz w:val="24"/>
          <w:szCs w:val="24"/>
        </w:rPr>
        <w:t xml:space="preserve"> for 1990-2019 and 2010-2019 in the </w:t>
      </w:r>
      <w:r w:rsidR="00856D32">
        <w:rPr>
          <w:rFonts w:ascii="Times New Roman" w:hAnsi="Times New Roman" w:cs="Times New Roman" w:hint="eastAsia"/>
          <w:sz w:val="24"/>
          <w:szCs w:val="24"/>
        </w:rPr>
        <w:t>BRI</w:t>
      </w:r>
      <w:r w:rsidRPr="00BC028B">
        <w:rPr>
          <w:rFonts w:ascii="Times New Roman" w:hAnsi="Times New Roman" w:cs="Times New Roman"/>
          <w:sz w:val="24"/>
          <w:szCs w:val="24"/>
        </w:rPr>
        <w:t xml:space="preserve"> countri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73"/>
        <w:gridCol w:w="1747"/>
        <w:gridCol w:w="1080"/>
        <w:gridCol w:w="389"/>
        <w:gridCol w:w="1721"/>
        <w:gridCol w:w="899"/>
        <w:gridCol w:w="333"/>
        <w:gridCol w:w="1721"/>
        <w:gridCol w:w="899"/>
        <w:gridCol w:w="413"/>
        <w:gridCol w:w="1721"/>
        <w:gridCol w:w="902"/>
      </w:tblGrid>
      <w:tr w:rsidR="00BC028B" w:rsidRPr="00BC028B" w14:paraId="7A2D37C2" w14:textId="77777777" w:rsidTr="00BC028B">
        <w:trPr>
          <w:trHeight w:val="300"/>
        </w:trPr>
        <w:tc>
          <w:tcPr>
            <w:tcW w:w="11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AD5E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C73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666B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Mortality</w:t>
            </w:r>
          </w:p>
        </w:tc>
        <w:tc>
          <w:tcPr>
            <w:tcW w:w="1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372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62A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7B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089E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7637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0CD4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DALYs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054B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D41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869B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C028B" w:rsidRPr="00BC028B" w14:paraId="0BF887C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1099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99F50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990—2019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A854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2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FBC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61A7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2010—2019</w:t>
            </w:r>
          </w:p>
        </w:tc>
        <w:tc>
          <w:tcPr>
            <w:tcW w:w="29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16BB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F3A2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7CE9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1990-2019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DC64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BA36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9511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2010-2019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86D5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BC028B" w:rsidRPr="00BC028B" w14:paraId="273EFB8D" w14:textId="77777777" w:rsidTr="00BC028B">
        <w:trPr>
          <w:trHeight w:val="300"/>
        </w:trPr>
        <w:tc>
          <w:tcPr>
            <w:tcW w:w="11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E25A6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untries</w:t>
            </w:r>
          </w:p>
        </w:tc>
        <w:tc>
          <w:tcPr>
            <w:tcW w:w="56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7464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3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F8D4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2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C7A5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64B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AF67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0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EAE6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506C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9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1A89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  <w:tc>
          <w:tcPr>
            <w:tcW w:w="1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E118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81D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AAPC </w:t>
            </w: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95%CI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BF83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BC028B" w:rsidRPr="00BC028B" w14:paraId="53EAACA7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51D53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oba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2CF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3(-0.03,0.1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120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92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4B7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112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0(0.09,0.3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F77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65D5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5C4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(0.43,0.5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AD7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55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70D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5(0.55,0.7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C8F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C028B" w:rsidRPr="00BC028B" w14:paraId="1D7BA3D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E5A1B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DI level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BD0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EC98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536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0ACD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54C2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75AB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0CA59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F68F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7AC9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4D8E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D26F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0580A106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98F1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00D6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8(-1.27,-1.1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DB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CC0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0C7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1(-0.51,-0.1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49D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9D0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22E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3(-0.39,-0.2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418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6A1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442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3(0.08,0.3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C0A3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</w:tr>
      <w:tr w:rsidR="00BC028B" w:rsidRPr="00BC028B" w14:paraId="4834A98F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09C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igh middle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2F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0(-1.10,-0.6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399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0A0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B26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7(-1.57,-0.9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5AA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2A41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BDE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3(-0.82,-0.4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9B0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41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57C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6(-1.15,-0.5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B923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C028B" w:rsidRPr="00BC028B" w14:paraId="0CD8320F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B68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ddle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423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1(1.16,1.2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1F4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25E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039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(0.70,0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3DD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9C0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7FF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1(1.36,1.4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1912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B791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1A7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2(1.04,1.2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F5C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C028B" w:rsidRPr="00BC028B" w14:paraId="08A3537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1D99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w middle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609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6(2.20,2.3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FF4F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C60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D98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2(1.80,2.2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229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2CC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C4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3(2.48,2.5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301A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5CA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401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9(2.07,2.5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E47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C028B" w:rsidRPr="00BC028B" w14:paraId="1E875FD1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CD54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w SD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176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(1.40,1.5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EA5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16E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42C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6(1.66,1.8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BD1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F68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0E9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0(1.52,1.6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4D0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231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D0F5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4(1.93,2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337F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C028B" w:rsidRPr="00BC028B" w14:paraId="0E96A0A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A14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orld Bank Income level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FE2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0472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C60E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F6A4B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A54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B3D9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695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7A1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44CE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702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3491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453E8C6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EEC6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High Incom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F35C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4(-1.32,-1.1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0CC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0C7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F646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2(-0.63,-0.2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A2D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F9B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C00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8(-0.53,-0.4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91B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E2CB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657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(-0.09,0.2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5EE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63 </w:t>
            </w:r>
          </w:p>
        </w:tc>
      </w:tr>
      <w:tr w:rsidR="00BC028B" w:rsidRPr="00BC028B" w14:paraId="45F5BBF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0B2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Upper Middle Incom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4AD8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6(-0.29,-0.0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315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FA7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D75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1(-0.68,-0.3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9EC5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462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6A5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0(-0.02,0.2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13E1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87BF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34D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(-0.27,0.0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AC3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57 </w:t>
            </w:r>
          </w:p>
        </w:tc>
      </w:tr>
      <w:tr w:rsidR="00BC028B" w:rsidRPr="00BC028B" w14:paraId="75DF6FFD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B1F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Lower Middle Incom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2368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(1.37,1.5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BA1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4D5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8FD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9(1.09,1.4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D7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0AA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9F4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89(1.82,1.9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02F2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708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212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7(1.46,1.8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8AB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C028B" w:rsidRPr="00BC028B" w14:paraId="5201A75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3C84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ld Bank Low Incom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545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4(0.98,1.3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2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D6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73B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8(1.89,2.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574D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3BA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CCCC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0(1.03,1.3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01B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98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6E87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7B1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4(2.03,2.2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1B5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</w:tr>
      <w:tr w:rsidR="00BC028B" w:rsidRPr="00BC028B" w14:paraId="427D99A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E243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9A91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69D1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929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326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FE8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062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540B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EFFA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CA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F0D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790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08E0BB6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B67E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F3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2(1.13,1.3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875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FDD9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49A3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4(0.48,0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DCF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763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8DB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1(1.34,1.4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9E9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0EA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CEF0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4(0.83,1.0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BF19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3C902B7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1133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E771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DB85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49BD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8671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5B0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8A9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5A8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2A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259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3CE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2AB0E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4F43B5C2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FD0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rme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A12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6(0.47,0.8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F241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7844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8B6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3(-0.95,-0.3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2F90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8A97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C98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1(0.63,1.0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A8E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07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F63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3(-0.87,-0.1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CDB3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BC028B" w:rsidRPr="00BC028B" w14:paraId="111B3964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C464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zerbaij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264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4(1.54,1.9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7D4F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1247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362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1(-0.08,1.1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96E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8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FF3B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AD6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6(0.98,1.3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7C33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879E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A89B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6(-0.11,0.4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D45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06 </w:t>
            </w:r>
          </w:p>
        </w:tc>
      </w:tr>
      <w:tr w:rsidR="00BC028B" w:rsidRPr="00BC028B" w14:paraId="7F8BDF3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E8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org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8F6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6(-0.74,-0.3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09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8D29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D1E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9(-1.20,0.0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79B9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338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E068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3(-0.71,-0.3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C66B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65D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878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4(-1.57,0.1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EF00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75 </w:t>
            </w:r>
          </w:p>
        </w:tc>
      </w:tr>
      <w:tr w:rsidR="00BC028B" w:rsidRPr="00BC028B" w14:paraId="1A086D11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24C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azakhs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E4B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7(-1.13,0.0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824B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5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461B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3AA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38(-2.72,-2.0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6FE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CF85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F78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8(-1.14,-0.0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A76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3CB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456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23(-2.60,-1.8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538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1147D739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F00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yrgyzs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27F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(-0.39,0.3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800E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48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AE2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2DB2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8(-1.85,-1.3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EB66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910B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3C1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2(-0.77,-0.0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FE6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3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57A8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264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74(-2.09,-1.3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73EF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355B9BE4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7223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gol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66A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(-0.44,0.2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3035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80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5050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2CF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9(-1.56,-0.4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C115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2E14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EEA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(-0.43,0.2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6DA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96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C2E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433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9(-1.63,-0.5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22AA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BC028B" w:rsidRPr="00BC028B" w14:paraId="35997BA7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56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jikis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0B5D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6(1.73,2.3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C009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AA9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DC3D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6(2.07,4.0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E10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8D1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A8D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4(1.25,2.0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27B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590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AC4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1(2.26,3.7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7A74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07E40DC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913B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menis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5CE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(0.20,0.8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B76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BCD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1F5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8(0.78,1.5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54B3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2EF7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A9A4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0(0.40,1.0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E5A8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3F61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48C4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1(0.65,1.5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7257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5FD024F4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9DAC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zbekis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DB34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1(2.21,3.2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F5A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2C99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BED0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9(-0.69,0.5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3E6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49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1BDA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8D2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2(1.70,2.5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131C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FBD1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09E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(-0.38,0.4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5AD2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99 </w:t>
            </w:r>
          </w:p>
        </w:tc>
      </w:tr>
      <w:tr w:rsidR="00BC028B" w:rsidRPr="00BC028B" w14:paraId="54A6706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8D8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CC5D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CE79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C4C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274A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E911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314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4831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44E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7E12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6EED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53A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51B9DED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FCC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ngladesh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1E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4(3.51,4.3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0082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5DE9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83A1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0(0.46,1.9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86C6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6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377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9EF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42(4.00,4.8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2244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57FD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5E1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6(1.01,1.7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129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6A419B6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53CB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hu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6839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9(2.16,2.4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3007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5891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B8C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7(1.70,1.8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957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E02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F24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28(2.13,2.4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5BF1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132C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7FB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3(1.60,1.6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25D4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25156602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946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Ind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2E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6(2.38,2.7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560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0057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1B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3(2.30,2.9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1B4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41A3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E2B8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0(2.79,3.0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9F1A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8724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DDB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2(2.48,3.1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DAD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04CC1BAF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72BA6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epal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5FB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03(3.81,4.2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A6B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C424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732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2(3.28,4.3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7016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A81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A6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9(3.97,4.4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A36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AC4F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452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99(3.46,4.5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DACD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370C9F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B3CF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kis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DE9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3(3.22,4.0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D4C1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D998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85E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9(0.81,0.9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4991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384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F05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71(3.32,4.1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F19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888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04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1(0.89,1.1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112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74A9D076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18BE9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east A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286F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0C68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C2B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353D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96BA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259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6798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215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C86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90B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E94B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5207E44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469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mbod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DA5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6(2.27,2.6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F98F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B451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7B7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1(2.43,2.7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8AA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235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345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6(2.27,2.6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0F7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95C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D06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9(2.67,2.9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238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361C2AC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CAD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done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4E2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8(3.72,4.0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1DC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4C6F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92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8(2.50,3.2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534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4B3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AD0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84(3.70,3.9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AED1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655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67C2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1(2.28,3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A43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6D98AFBC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87BB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o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16E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92(2.79,3.0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936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1B1F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1FE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8(2.01,2.1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869D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01D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AF4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17(3.01,3.3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416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F1E7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798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07(1.99,2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68E9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288186D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AB5B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ays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D41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1(0.19,0.6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38B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1EEB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B0A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1(0.38,1.8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CB56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8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871C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E4F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0(0.55,0.8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7D98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40E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9EA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5(0.79,1.5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C446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8730DEA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E99C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div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E19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8(-0.43,0.0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6F2A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62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756D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6A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3(1.40,1.8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6BFA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270F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4F4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4(0.11,0.5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3372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C35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6F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5(1.56,1.9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6854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6E4F279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BB26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rm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54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67(2.50,2.8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F0B4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F65E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5059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2(2.12,2.5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548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6C88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8882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76(2.59,2.9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C7CE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0E5C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1F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4(1.99,2.2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432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5289894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F54B9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hilippin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414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4(3.21,3.8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0302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4AB9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AF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52(1.68,3.3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C29B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8A9E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B79C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52(3.18,3.8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C11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160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C46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48(1.75,3.2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7EC7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47C7AA4D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5ACF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ri Lank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2600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4(1.74,2.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12E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4B3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2FC3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0(0.00,0.5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18A8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CA67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6D3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9(1.83,2.1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658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F5BE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B7A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0(0.76,1.0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FE3E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2C31B3E8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367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haila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918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9(0.83,1.3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A0E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05A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1A16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8(1.10,1.8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ABBD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63B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DD64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2(1.03,1.6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2A3A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540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0197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7(1.57,2.3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D8EF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4118822A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848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Viet Na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003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14(3.81,4.4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26C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C652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603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80(2.36,3.2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BA2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4757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232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28(3.92,4.6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CD0A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E6A5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8DB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08(2.66,3.4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6EC6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2C373E52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4F0F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High-income Asia pacifi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3EF6D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27E7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93C6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D80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D71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50D7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4FB49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D551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6E4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04CB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48DD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536753D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A92D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runei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17E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(0.62,1.07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1DF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5729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5D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6(-0.45,-0.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2F36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A22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E0A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0(0.91,1.2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6022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F87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07E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6(-0.05,0.1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657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70 </w:t>
            </w:r>
          </w:p>
        </w:tc>
      </w:tr>
      <w:tr w:rsidR="00BC028B" w:rsidRPr="00BC028B" w14:paraId="0359EA3D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B333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ingapor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746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5(-1.61,-1.2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9960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2E6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789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4(-1.92,-1.3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DE10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F64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CB8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9(-0.74,-0.4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6777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163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C02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1(-1.39,-0.8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FA50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6CBD6B96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D59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North Africa and Middle Eas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DADF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26EC2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8D6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23D8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07F6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30D4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3DAEE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B2DB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43F98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815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89C6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2453F085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409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fghanist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BDEA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7(0.98,1.9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9D24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4182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526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30(1.91,2.7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292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BF6E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DC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4(0.88,1.8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B29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B79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0100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1(1.72,2.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2CDF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67EF50E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EE0D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ahrai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4F06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6(-1.22,-0.6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8484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9E55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5B9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2(-2.48,-1.1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9CA2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541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3CD9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1(-1.17,-0.8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36A7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D85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3EA5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5(-1.51,-0.5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9F7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5AFDB126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878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gyp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297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(0.77,0.9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FBC2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0FCE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001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68(0.22,1.1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479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7D9F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09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95(0.88,1.0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1C0B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B8E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6A1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(0.38,1.0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5BF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2770F85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1F544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ran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123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8(-0.23,0.0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679A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45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60C4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065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(0.54,1.1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B005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7F7C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14D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7(-0.05,0.1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693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60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B6F2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054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4(0.63,1.0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E48F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17EFA139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7461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raq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855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9(-0.66,-0.5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BEE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9DC1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4A5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7(-0.68,0.1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9488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68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0AFA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35B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0(-0.76,-0.6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C4C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E3C6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49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1(-0.83,-0.1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D6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BC028B" w:rsidRPr="00BC028B" w14:paraId="3736FA1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C333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ord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5DE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7(-1.49,-1.0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07A1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213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0D8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7(-1.14,-0.2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7BA8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AD05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500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0(-1.31,-0.8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3315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9197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3E1C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1(-0.92,-0.1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2B1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1 </w:t>
            </w:r>
          </w:p>
        </w:tc>
      </w:tr>
      <w:tr w:rsidR="00BC028B" w:rsidRPr="00BC028B" w14:paraId="1BD950A1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B519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uwai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715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2(-1.06,-0.1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73BE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DAF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6CA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1(-1.70,0.2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3FED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39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5523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80A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3(-0.60,0.1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6CEB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20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689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5D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0(-1.14,0.3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4038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44 </w:t>
            </w:r>
          </w:p>
        </w:tc>
      </w:tr>
      <w:tr w:rsidR="00BC028B" w:rsidRPr="00BC028B" w14:paraId="5C55646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F5A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eban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ADE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2(-0.21,0.2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83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36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571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0B1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9(-0.04,0.6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D1CE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77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1ED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C09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2(-0.04,0.4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90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9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436C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7D5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0(0.46,0.9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CD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5FC4236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41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Oma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F46F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69(1.30,2.0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347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E7F6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A95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4(-1.95,-0.5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CCE5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4C7F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C30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17(0.71,1.6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D902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0B22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C85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4(-2.33,-1.5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60F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6656263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506BB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alestin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0A1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0(-0.32,0.1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05CF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45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A46B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68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92(1.21,2.6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FE4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4EE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A790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3(-0.31,0.0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4F6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42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081D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7B3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9(1.01,1.9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D997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4E0A0775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71E9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Qata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2A30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7(-0.49,0.1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523E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84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F1F0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F54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5(-2.08,-1.2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0A0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EAC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DD9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9(-0.70,-0.0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D44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098C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078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12(-2.34,-1.9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3AC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1BC5617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EB64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audi Arab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F5E0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2(0.51,1.1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61DD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2790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9BF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0(-1.21,-0.9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83E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31D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3DA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0(0.74,1.2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F20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FB44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21C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3(-0.89,-0.5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066D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477647DC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96154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yrian Arab Republi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E15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3(-0.66,-0.1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BC4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1036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79B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52(0.39,0.6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8C3B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9D8D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80C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9(-0.70,-0.2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709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09B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AF93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3(0.56,0.9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87CB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0766B7A2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9DA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34F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0(-1.36,-0.8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C8FA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065D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D75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3(-0.57,-0.2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46C6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FC92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4517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9(-1.22,-0.7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6A8A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03D9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DBE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9(-0.44,-0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B945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BC028B" w:rsidRPr="00BC028B" w14:paraId="5A9F1352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762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nited Arab Emirat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487C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29(-0.82,0.2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3CA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287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987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255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4.14(-5.50,-2.7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23B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1FF3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076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(-0.41,0.3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D97D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73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E1E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8AD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70(-3.58,-1.8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76D7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61E83F1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074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Yeme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39F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46(1.30,1.6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1253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D1F9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E78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23(0.79,1.6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454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1B0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561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51(1.37,1.6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E6D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F0BC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33E7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1(0.91,1.7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1048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3BDCD401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9DD4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entral Europ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9ED6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DD7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CFB0A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70F2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C43D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2735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0E4B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3E9D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E1867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FB9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9C7A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7CFC62D5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27B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ba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F38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(0.04,0.4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8BA3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BBF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34FA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86(0.65,1.0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4064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26DC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087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9(0.30,0.6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2A3D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C31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AAC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06(0.91,1.2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0B6A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173DA581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85BA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osnia and Herzegovin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F369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(0.55,1.0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239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529A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B9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1(-0.26,0.2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B95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6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ABE6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7A8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5(0.59,0.9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7B7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3321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E8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9(-0.11,0.3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E8B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318 </w:t>
            </w:r>
          </w:p>
        </w:tc>
      </w:tr>
      <w:tr w:rsidR="00BC028B" w:rsidRPr="00BC028B" w14:paraId="6ACDEF8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0F9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ulgar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A09D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3(-1.18,-0.6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966B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61E8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DBC5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6(-0.57,0.4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E4DC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803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9FF9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18B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2(-1.05,-0.5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0961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AF55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3675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1(-0.35,0.5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084A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06 </w:t>
            </w:r>
          </w:p>
        </w:tc>
      </w:tr>
      <w:tr w:rsidR="00BC028B" w:rsidRPr="00BC028B" w14:paraId="05F5EEDD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023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oat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DB38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1(-1.00,-0.8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DEB4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818C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C3CA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7(-1.71,-0.8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885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8D7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942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0(-0.97,-0.8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65D0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C79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B09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3(-1.33,-0.5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99E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6E2A96B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53C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zech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C0D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8(-1.97,-1.7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80A7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1AD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F4F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4(-1.31,-0.7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A699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0930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511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2(-1.54,-1.2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80D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F2F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73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8(-0.63,-0.1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A4E4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7 </w:t>
            </w:r>
          </w:p>
        </w:tc>
      </w:tr>
      <w:tr w:rsidR="00BC028B" w:rsidRPr="00BC028B" w14:paraId="33C93C5D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EED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ngary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C4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6(-1.56,-1.3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4079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492D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DBA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2(-1.32,-0.5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B9A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A62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B6E1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5(-1.55,-1.3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AC06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4A9D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4058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0(-1.29,-0.5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3F77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42EA8B9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9519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ntenegro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CDB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48(0.33,0.6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424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FF67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B27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8(-0.46,0.3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1F99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38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0043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C7C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(0.09,0.4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1B4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E4CE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340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3(-0.30,0.0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9F9A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11 </w:t>
            </w:r>
          </w:p>
        </w:tc>
      </w:tr>
      <w:tr w:rsidR="00BC028B" w:rsidRPr="00BC028B" w14:paraId="17ACE59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6A6F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cedo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4EA9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(0.05,0.4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924A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128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3D8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0(-0.79,-0.4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21A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E34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20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04(-0.13,0.2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CAFE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623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5C39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DE71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0(-0.61,-0.2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7A97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BC028B" w:rsidRPr="00BC028B" w14:paraId="108FCAD1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9864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oland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024C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9(-2.00,-1.7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0723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B569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B7A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9(-1.34,-0.63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3E3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D948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091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8(-1.71,-1.4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E9A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20C6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164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1(-1.04,-0.3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963A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7B2BA6F2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77A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ma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00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5(-1.18,-0.7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98A1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3947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23C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1(-1.80,-0.6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5A5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26A1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BB2F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1(-1.04,-0.57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8EB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7D16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141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88(-1.47,-0.2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2B4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BC028B" w:rsidRPr="00BC028B" w14:paraId="72CBF1E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08348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erb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344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8(-0.88,-0.4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665F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1E7E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B685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6(-0.97,-0.3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E690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38A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D84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8(-0.98,-0.5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0112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FC3D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8D67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4(-0.92,-0.3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5D8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0060866C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766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ak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CDF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4(-1.49,-1.1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E7AC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0C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DDE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27(-1.71,-0.8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BED8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DD0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3745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6(-1.50,-1.2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21D4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AA63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7F32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3(-1.48,-0.5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7472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6D7742CB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9103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love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E74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9(-2.15,-1.8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3FB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DAF3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934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3(-1.98,-0.8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C4E7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B6FB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BD2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3(-1.77,-1.48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E6C6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2357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AD67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1(-1.43,-0.3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2C68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</w:tr>
      <w:tr w:rsidR="00BC028B" w:rsidRPr="00BC028B" w14:paraId="1DDEAF7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5B76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astern Europ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7F2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0F6D8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ED9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D7A1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0B7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9A4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B64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EB7A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7792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BE41E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4910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38B8DA73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90F1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elaru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2FF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6(-0.12,0.6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E17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72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40D9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29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58(-2.36,-0.8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7D4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5DD1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96F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12(-0.30,0.5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BB3F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56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830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EF1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7(-2.89,-1.0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3FD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BC028B" w:rsidRPr="00BC028B" w14:paraId="3CC3E61F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4D76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sto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7FF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67(-0.84,-0.51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B16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1818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F77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79(-1.17,-0.4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FACF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F2B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7F7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14(-1.35,-0.9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502E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D3C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6135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1(-1.17,-0.6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0254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1FED9C0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035C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atv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DC0E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4(-1.25,-0.62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F428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712D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F8D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2(-2.25,-1.59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B9E2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E2BE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4DE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3(-1.37,-0.70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82F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114B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D2A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2(-2.17,-1.4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120A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1CF50A9C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469E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thuan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E890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1(-0.59,-0.0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B6C1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AD8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7F13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64(-2.05,-1.2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69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8C4E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EC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2(-0.72,-0.1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2224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AC0C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2E0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78(-2.15,-1.4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A575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0477419A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4B505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ldov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836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17(-0.44,0.09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B6A6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87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EA73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2F8F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8(-2.06,0.11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54CA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72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B973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D0F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01(-0.28,0.2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EE6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953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7472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6E2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7(-2.31,-0.4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A73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10 </w:t>
            </w:r>
          </w:p>
        </w:tc>
      </w:tr>
      <w:tr w:rsidR="00BC028B" w:rsidRPr="00BC028B" w14:paraId="13D92EB7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6937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ussian Federat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4CA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8(-0.90,0.1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19AD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47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D5E6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6A4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26(-2.80,-1.72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976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E4F6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7F3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37(-0.91,0.1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2DF9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65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85FB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1B1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25(-2.77,-1.72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4338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48F6CB1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DB5B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krain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E05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25(-0.06,0.56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4335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14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35FF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214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78(-0.36,1.9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C61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155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7084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5F7F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.32(0.00,0.64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6ACF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47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C78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BAC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8(0.11,2.6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DF5E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37 </w:t>
            </w:r>
          </w:p>
        </w:tc>
      </w:tr>
      <w:tr w:rsidR="00BC028B" w:rsidRPr="00BC028B" w14:paraId="4ABB73C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B0F9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Western Europ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FECC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B6B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80A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924AB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9A52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D32B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E10E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C2BC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684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7983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761F" w14:textId="77777777" w:rsidR="00BC028B" w:rsidRPr="00BC028B" w:rsidRDefault="00BC028B" w:rsidP="00BC028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BC028B" w:rsidRPr="00BC028B" w14:paraId="24C2A0A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78EF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ypru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2D2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98(-2.20,-1.7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34A8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AFB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6EB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88(-2.10,-1.65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AEA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621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868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40(-1.64,-1.16)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38E9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358B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D839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32(-1.73,-0.9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6D7D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</w:tr>
      <w:tr w:rsidR="00BC028B" w:rsidRPr="00BC028B" w14:paraId="567B672E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3C2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eece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0D6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00(-1.12,-0.89)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CC1AA4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26CBB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DF8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0(-1.42,-0.37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CA2DB7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4 </w:t>
            </w:r>
          </w:p>
        </w:tc>
        <w:tc>
          <w:tcPr>
            <w:tcW w:w="10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8AB3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E9E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47(-0.56,-0.37)</w:t>
            </w:r>
          </w:p>
        </w:tc>
        <w:tc>
          <w:tcPr>
            <w:tcW w:w="2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62F2F2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F184F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8C35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6(-0.94,-0.18)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238A4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9 </w:t>
            </w:r>
          </w:p>
        </w:tc>
      </w:tr>
      <w:tr w:rsidR="00BC028B" w:rsidRPr="00BC028B" w14:paraId="16CA5375" w14:textId="77777777" w:rsidTr="00BC028B">
        <w:trPr>
          <w:trHeight w:val="300"/>
        </w:trPr>
        <w:tc>
          <w:tcPr>
            <w:tcW w:w="11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236D0" w14:textId="77777777" w:rsidR="00BC028B" w:rsidRPr="00BC028B" w:rsidRDefault="00BC028B" w:rsidP="00BC028B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srael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DA101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.31(-2.51,-2.12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C67C3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2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98A73E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4DE20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95(-1.46,-0.44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DA3AFC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1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15825A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6A85D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.70(-1.85,-1.55)</w:t>
            </w:r>
          </w:p>
        </w:tc>
        <w:tc>
          <w:tcPr>
            <w:tcW w:w="2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5C063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&lt;0.001 </w:t>
            </w:r>
          </w:p>
        </w:tc>
        <w:tc>
          <w:tcPr>
            <w:tcW w:w="1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12968B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5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620A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0.51(-0.94,-0.09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BF4516" w14:textId="77777777" w:rsidR="00BC028B" w:rsidRPr="00BC028B" w:rsidRDefault="00BC028B" w:rsidP="00BC028B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C028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0.024 </w:t>
            </w:r>
          </w:p>
        </w:tc>
      </w:tr>
    </w:tbl>
    <w:p w14:paraId="09B20B41" w14:textId="14772A41" w:rsidR="00BC028B" w:rsidRPr="004929B3" w:rsidRDefault="00BC028B" w:rsidP="00BC028B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(DALYs, disability-adjusted life-years;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BMI, 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Body Mass Index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 xml:space="preserve">; </w:t>
      </w:r>
      <w:r w:rsidR="00856D32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>BRI</w:t>
      </w:r>
      <w:r w:rsidR="00856D32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,</w:t>
      </w:r>
      <w:r w:rsidR="00856D32" w:rsidRPr="0043243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56D32" w:rsidRPr="00490B97">
        <w:rPr>
          <w:rFonts w:ascii="Times New Roman" w:hAnsi="Times New Roman" w:cs="Times New Roman"/>
          <w:color w:val="000000" w:themeColor="text1"/>
          <w:sz w:val="24"/>
          <w:szCs w:val="24"/>
        </w:rPr>
        <w:t>Belt and Road Initiat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4929B3"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)</w:t>
      </w:r>
    </w:p>
    <w:p w14:paraId="07ACB7EE" w14:textId="77777777" w:rsidR="00C570FF" w:rsidRPr="00BC028B" w:rsidRDefault="00C570FF">
      <w:pPr>
        <w:rPr>
          <w:rFonts w:ascii="Times New Roman" w:hAnsi="Times New Roman" w:cs="Times New Roman"/>
          <w:szCs w:val="21"/>
        </w:rPr>
      </w:pPr>
    </w:p>
    <w:sectPr w:rsidR="00C570FF" w:rsidRPr="00BC028B" w:rsidSect="0008290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995B38" w14:textId="77777777" w:rsidR="0008290C" w:rsidRDefault="0008290C" w:rsidP="00856D32">
      <w:r>
        <w:separator/>
      </w:r>
    </w:p>
  </w:endnote>
  <w:endnote w:type="continuationSeparator" w:id="0">
    <w:p w14:paraId="11A32EC8" w14:textId="77777777" w:rsidR="0008290C" w:rsidRDefault="0008290C" w:rsidP="00856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0E0ED" w14:textId="77777777" w:rsidR="0008290C" w:rsidRDefault="0008290C" w:rsidP="00856D32">
      <w:r>
        <w:separator/>
      </w:r>
    </w:p>
  </w:footnote>
  <w:footnote w:type="continuationSeparator" w:id="0">
    <w:p w14:paraId="2AF69D81" w14:textId="77777777" w:rsidR="0008290C" w:rsidRDefault="0008290C" w:rsidP="00856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28B"/>
    <w:rsid w:val="0008290C"/>
    <w:rsid w:val="00856D32"/>
    <w:rsid w:val="00BC028B"/>
    <w:rsid w:val="00C57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E7908A"/>
  <w15:chartTrackingRefBased/>
  <w15:docId w15:val="{553AEDE3-BA1D-4373-9FA7-C15AB7A87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028B"/>
    <w:pPr>
      <w:widowControl w:val="0"/>
      <w:jc w:val="both"/>
    </w:pPr>
    <w:rPr>
      <w:rFonts w:ascii="Arial" w:eastAsia="宋体" w:hAnsi="Arial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BC028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BC028B"/>
    <w:rPr>
      <w:color w:val="800080"/>
      <w:u w:val="single"/>
    </w:rPr>
  </w:style>
  <w:style w:type="paragraph" w:customStyle="1" w:styleId="msonormal0">
    <w:name w:val="msonormal"/>
    <w:basedOn w:val="a"/>
    <w:rsid w:val="00BC02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C028B"/>
    <w:pPr>
      <w:widowControl/>
      <w:spacing w:before="100" w:beforeAutospacing="1" w:after="100" w:afterAutospacing="1"/>
      <w:jc w:val="left"/>
    </w:pPr>
    <w:rPr>
      <w:b/>
      <w:bCs/>
      <w:color w:val="000000"/>
      <w:kern w:val="0"/>
      <w:sz w:val="24"/>
      <w:szCs w:val="24"/>
    </w:rPr>
  </w:style>
  <w:style w:type="paragraph" w:customStyle="1" w:styleId="font6">
    <w:name w:val="font6"/>
    <w:basedOn w:val="a"/>
    <w:rsid w:val="00BC028B"/>
    <w:pPr>
      <w:widowControl/>
      <w:spacing w:before="100" w:beforeAutospacing="1" w:after="100" w:afterAutospacing="1"/>
      <w:jc w:val="left"/>
    </w:pPr>
    <w:rPr>
      <w:b/>
      <w:bCs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BC028B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66">
    <w:name w:val="xl66"/>
    <w:basedOn w:val="a"/>
    <w:rsid w:val="00BC028B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67">
    <w:name w:val="xl67"/>
    <w:basedOn w:val="a"/>
    <w:rsid w:val="00BC028B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68">
    <w:name w:val="xl68"/>
    <w:basedOn w:val="a"/>
    <w:rsid w:val="00BC028B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69">
    <w:name w:val="xl69"/>
    <w:basedOn w:val="a"/>
    <w:rsid w:val="00BC02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70">
    <w:name w:val="xl70"/>
    <w:basedOn w:val="a"/>
    <w:rsid w:val="00BC028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1">
    <w:name w:val="xl71"/>
    <w:basedOn w:val="a"/>
    <w:rsid w:val="00BC028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72">
    <w:name w:val="xl72"/>
    <w:basedOn w:val="a"/>
    <w:rsid w:val="00BC028B"/>
    <w:pPr>
      <w:widowControl/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73">
    <w:name w:val="xl73"/>
    <w:basedOn w:val="a"/>
    <w:rsid w:val="00BC028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74">
    <w:name w:val="xl74"/>
    <w:basedOn w:val="a"/>
    <w:rsid w:val="00BC028B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75">
    <w:name w:val="xl75"/>
    <w:basedOn w:val="a"/>
    <w:rsid w:val="00BC028B"/>
    <w:pPr>
      <w:widowControl/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76">
    <w:name w:val="xl76"/>
    <w:basedOn w:val="a"/>
    <w:rsid w:val="00BC028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77">
    <w:name w:val="xl77"/>
    <w:basedOn w:val="a"/>
    <w:rsid w:val="00BC028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kern w:val="0"/>
      <w:sz w:val="24"/>
      <w:szCs w:val="24"/>
    </w:rPr>
  </w:style>
  <w:style w:type="paragraph" w:customStyle="1" w:styleId="xl78">
    <w:name w:val="xl78"/>
    <w:basedOn w:val="a"/>
    <w:rsid w:val="00BC028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  <w:i/>
      <w:iCs/>
      <w:kern w:val="0"/>
      <w:sz w:val="24"/>
      <w:szCs w:val="24"/>
    </w:rPr>
  </w:style>
  <w:style w:type="paragraph" w:customStyle="1" w:styleId="xl79">
    <w:name w:val="xl79"/>
    <w:basedOn w:val="a"/>
    <w:rsid w:val="00BC028B"/>
    <w:pPr>
      <w:widowControl/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80">
    <w:name w:val="xl80"/>
    <w:basedOn w:val="a"/>
    <w:rsid w:val="00BC028B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81">
    <w:name w:val="xl81"/>
    <w:basedOn w:val="a"/>
    <w:rsid w:val="00BC028B"/>
    <w:pPr>
      <w:widowControl/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82">
    <w:name w:val="xl82"/>
    <w:basedOn w:val="a"/>
    <w:rsid w:val="00BC028B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83">
    <w:name w:val="xl83"/>
    <w:basedOn w:val="a"/>
    <w:rsid w:val="00BC028B"/>
    <w:pPr>
      <w:widowControl/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84">
    <w:name w:val="xl84"/>
    <w:basedOn w:val="a"/>
    <w:rsid w:val="00BC028B"/>
    <w:pPr>
      <w:widowControl/>
      <w:spacing w:before="100" w:beforeAutospacing="1" w:after="100" w:afterAutospacing="1"/>
      <w:jc w:val="left"/>
    </w:pPr>
    <w:rPr>
      <w:b/>
      <w:bCs/>
      <w:kern w:val="0"/>
      <w:sz w:val="24"/>
      <w:szCs w:val="24"/>
    </w:rPr>
  </w:style>
  <w:style w:type="paragraph" w:customStyle="1" w:styleId="xl85">
    <w:name w:val="xl85"/>
    <w:basedOn w:val="a"/>
    <w:rsid w:val="00BC028B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kern w:val="0"/>
      <w:sz w:val="24"/>
      <w:szCs w:val="24"/>
    </w:rPr>
  </w:style>
  <w:style w:type="paragraph" w:customStyle="1" w:styleId="xl86">
    <w:name w:val="xl86"/>
    <w:basedOn w:val="a"/>
    <w:rsid w:val="00BC028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customStyle="1" w:styleId="xl87">
    <w:name w:val="xl87"/>
    <w:basedOn w:val="a"/>
    <w:rsid w:val="00BC028B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856D3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56D32"/>
    <w:rPr>
      <w:rFonts w:ascii="Arial" w:eastAsia="宋体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56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56D32"/>
    <w:rPr>
      <w:rFonts w:ascii="Arial" w:eastAsia="宋体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35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407</Words>
  <Characters>8024</Characters>
  <Application>Microsoft Office Word</Application>
  <DocSecurity>0</DocSecurity>
  <Lines>66</Lines>
  <Paragraphs>18</Paragraphs>
  <ScaleCrop>false</ScaleCrop>
  <Company/>
  <LinksUpToDate>false</LinksUpToDate>
  <CharactersWithSpaces>9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鑫 许</dc:creator>
  <cp:keywords/>
  <dc:description/>
  <cp:lastModifiedBy>雅鑫 许</cp:lastModifiedBy>
  <cp:revision>2</cp:revision>
  <dcterms:created xsi:type="dcterms:W3CDTF">2023-09-21T07:37:00Z</dcterms:created>
  <dcterms:modified xsi:type="dcterms:W3CDTF">2024-04-09T05:24:00Z</dcterms:modified>
</cp:coreProperties>
</file>